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842"/>
      </w:tblGrid>
      <w:tr w:rsidR="00E570AB" w:rsidRPr="003C724A" w14:paraId="7781463F" w14:textId="77777777" w:rsidTr="0074624B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0385" w14:textId="77777777" w:rsidR="00E570AB" w:rsidRPr="003C724A" w:rsidRDefault="00E570AB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3C724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0479" w14:textId="77777777" w:rsidR="00E570AB" w:rsidRPr="003C724A" w:rsidRDefault="00E570AB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52DF" w14:textId="77777777" w:rsidR="00E570AB" w:rsidRPr="003C724A" w:rsidRDefault="00E570AB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Filtered re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28B4" w14:textId="77777777" w:rsidR="00E570AB" w:rsidRPr="003C724A" w:rsidRDefault="00E570AB" w:rsidP="00EC362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arefied reads</w:t>
            </w:r>
          </w:p>
        </w:tc>
      </w:tr>
      <w:tr w:rsidR="00E570AB" w:rsidRPr="003C724A" w14:paraId="52F6313A" w14:textId="77777777" w:rsidTr="0074624B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DC5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-dono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EBF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_dono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2B9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9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CB5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2E328E9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CB647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DB419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701572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4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F39D3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FE23334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A55BF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C707F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88C5A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1453D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9FAB0B3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D33DA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F077D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328D5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63E2A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F94C86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59BE4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E5C8A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4F186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687671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55D098A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D830B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D0CF1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A5888F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0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74C2AC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1D1BCCE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43D0C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ADD78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3269C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11BEC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929FE80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44E7C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7BA47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6047E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3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B38CB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B4A2D35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15735A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F7317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31800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3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09E95C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9D40603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B552B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326E0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B3C39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62F81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0E6EE9E7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F7666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20319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1A71B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88BAB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3CE36D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0FFA9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0D4B2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07BD0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EC7EE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761569D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19DF4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9730C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36626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69369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42CDECD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44B1C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64288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73C72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5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AB92D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62B4863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6C4E1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FDA11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1A31D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5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F8002C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6B1A1F4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84E4D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4BF50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030C9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7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06E5F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8F1BF23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9EEA5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90667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B6D34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9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D4C0B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4AF0952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3E846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69F8F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82347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0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238D4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DECF8EC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97766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A70B5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6AD6F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0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C6350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3B4804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167C8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B43E8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D09C9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13050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4CEA5497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AB3B5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0FDD4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A7FB6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0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656542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C40B62C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BC06D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6024A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69EDE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2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D7D63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D189E86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997B7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21868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31BE6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636B5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032750D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8658F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0EDC5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2881D9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2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0A462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C03B1A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C14B9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7EA25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2701C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7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7C1A2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16BEFA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C3B7C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6D174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236A39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2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AEB53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82C3A1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D4C0B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F2F6E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F74A59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4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EBFBE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76DA0AC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BC73E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B6EA3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44FC0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85788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35D405A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B9A0D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5CB82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11AF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1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444022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D4CCDA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7A9B0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9A4FA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EFB4E1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5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FB0071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9821A19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7B9C3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2514E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9F550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2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8DE47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40B3CB2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2FF06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263F2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52EEE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3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A2EA81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1BE0CAD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24266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E0DCB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7FEF9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1618B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8AE7062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F922A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B48B9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5CB91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5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34690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FECC49E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1A51F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C66B7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1455D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0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2E151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B67882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3F950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44E6C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56A48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4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F2C47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403D0DE5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E0383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DA225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6588C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3D143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029D9BD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4ADF7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6B807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2C43D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32DEE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E1E7C0A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717D4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E0AAC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052AF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2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4D9A2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E9DAA29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89713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C9F05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57EB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AAEEF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B5D9FB4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959E1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DFB9B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E492FF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6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E8219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C8B64F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C4B44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44D33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68EE5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7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8CFB2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4BA681E6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AE917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0E207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YGB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0090E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4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C4E58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B2FF74A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D2392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-don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E897B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_dono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121B6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B328C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29D98D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2EB70A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30B68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D62B5C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4A409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43CD499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FDF0E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1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0EFA8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ADBA2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CB2AF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C87D522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B4BD4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CD785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8ED35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2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4E5E62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65A553A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0832D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92885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855AB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1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F68BB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271DDE2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846DE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re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7A37D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BC76D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28D4A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0D9970CE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5A065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B1E5EA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CDFF5F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CAD6A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064F75B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8941D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B0898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98325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6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D0260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E2ADF7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64D16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C1D23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AA845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8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A33B6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54C0260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CAEA0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80479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471EC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42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75B27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1E3583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040ED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ost-AT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BA329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336E3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185E3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B678F0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BB458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669A3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3711D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9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B4211F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895E457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E8026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0D5A0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003B8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F9AE0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EFCB5C9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658E0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05C99A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1401D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6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97A0B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C4CC7C1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D6DA2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7BE70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59ED3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5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EE9812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458CC198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97E91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ost-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D5F71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75F29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0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E9847F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B268EE6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EBCCA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179DE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11825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C1C16F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01C96E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44E3A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DE25D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5E1DA4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A409E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41D61308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D6917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9723E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49811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EAAC0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02AD1BA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A5043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A01B9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4FF0C9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8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D5230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6541361D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0BCA2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ost-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56781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49A68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866E4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60947AA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C5E9B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A358D5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93D74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8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B7321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ED6CC65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0F1E2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04660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CB0CA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74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B17B6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5D7529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6C133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29D44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C0D96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0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61B7DD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0BF9C3C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88DC6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7D0C73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53833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3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DE0DA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A3BFE4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D9835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ost-D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90566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4F974B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6BE4F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94E315E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977B4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61528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A8931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9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1F7EB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30026ABF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C89DD1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5B3D6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4EA601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434030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E6C65CE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C5FE39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B6AC92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072B0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0AFBD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28E3036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8A95F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A7B73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2D73D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C16F9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0DC87EB7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06FA9C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ost-D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C90B3D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C0F17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6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FC0E9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569E840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B1ED5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EC4CDF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4DEE6A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C0257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5A0DD71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FFA4B6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5E9C34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9B58AC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3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A599E6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7D951BA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021CB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15A17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E0BA35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546AE1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269267E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53588B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78BC38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D95D27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1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D76C78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  <w:tr w:rsidR="00E570AB" w:rsidRPr="003C724A" w14:paraId="12200D7B" w14:textId="77777777" w:rsidTr="0074624B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F65CA7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post-D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4D6B4E" w14:textId="77777777" w:rsidR="00E570AB" w:rsidRPr="003C724A" w:rsidRDefault="00E570AB" w:rsidP="00EC362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HAMr_D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1A53BE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9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0B9A03" w14:textId="77777777" w:rsidR="00E570AB" w:rsidRPr="003C724A" w:rsidRDefault="00E570AB" w:rsidP="00EC3623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C72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5</w:t>
            </w:r>
          </w:p>
        </w:tc>
      </w:tr>
    </w:tbl>
    <w:p w14:paraId="119DD2FA" w14:textId="77777777" w:rsidR="007D2BA3" w:rsidRDefault="0074624B"/>
    <w:sectPr w:rsidR="007D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jcztjAyMTU0MjFR0lEKTi0uzszPAykwrAUA+MWq1iwAAAA="/>
  </w:docVars>
  <w:rsids>
    <w:rsidRoot w:val="00E570AB"/>
    <w:rsid w:val="003849CF"/>
    <w:rsid w:val="0074624B"/>
    <w:rsid w:val="00A05095"/>
    <w:rsid w:val="00E5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30EE"/>
  <w15:chartTrackingRefBased/>
  <w15:docId w15:val="{EF342F32-E803-4848-8980-AAA034A7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0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Liu, Zhigang</cp:lastModifiedBy>
  <cp:revision>2</cp:revision>
  <dcterms:created xsi:type="dcterms:W3CDTF">2020-10-09T17:20:00Z</dcterms:created>
  <dcterms:modified xsi:type="dcterms:W3CDTF">2020-10-09T17:38:00Z</dcterms:modified>
</cp:coreProperties>
</file>